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13"/>
        <w:tblW w:w="0" w:type="auto"/>
        <w:tblLook w:val="04A0"/>
      </w:tblPr>
      <w:tblGrid>
        <w:gridCol w:w="2178"/>
        <w:gridCol w:w="7398"/>
      </w:tblGrid>
      <w:tr w:rsidR="00F50946" w:rsidTr="00817081">
        <w:tc>
          <w:tcPr>
            <w:tcW w:w="2178" w:type="dxa"/>
          </w:tcPr>
          <w:p w:rsidR="00F50946" w:rsidRPr="00C86FFF" w:rsidRDefault="00F50946" w:rsidP="00817081">
            <w:pPr>
              <w:rPr>
                <w:rFonts w:ascii="Times New Roman" w:hAnsi="Times New Roman" w:cs="Times New Roman"/>
                <w:color w:val="444444"/>
                <w:sz w:val="28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z w:val="28"/>
                <w:szCs w:val="28"/>
                <w:shd w:val="clear" w:color="auto" w:fill="FFFFFF"/>
              </w:rPr>
              <w:t>NCBI_ID</w:t>
            </w:r>
          </w:p>
        </w:tc>
        <w:tc>
          <w:tcPr>
            <w:tcW w:w="7398" w:type="dxa"/>
          </w:tcPr>
          <w:p w:rsidR="00F50946" w:rsidRPr="00C86FFF" w:rsidRDefault="00F50946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817081" w:rsidTr="00817081">
        <w:tc>
          <w:tcPr>
            <w:tcW w:w="2178" w:type="dxa"/>
          </w:tcPr>
          <w:p w:rsidR="00C86FFF" w:rsidRPr="00C86FFF" w:rsidRDefault="00C86FFF" w:rsidP="0081708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86FFF">
              <w:rPr>
                <w:rFonts w:ascii="Times New Roman" w:hAnsi="Times New Roman" w:cs="Times New Roman"/>
                <w:color w:val="444444"/>
                <w:sz w:val="28"/>
                <w:szCs w:val="28"/>
                <w:shd w:val="clear" w:color="auto" w:fill="FFFFFF"/>
              </w:rPr>
              <w:t>NP_648237.1</w:t>
            </w:r>
          </w:p>
        </w:tc>
        <w:tc>
          <w:tcPr>
            <w:tcW w:w="7398" w:type="dxa"/>
          </w:tcPr>
          <w:p w:rsidR="00C86FFF" w:rsidRPr="00C86FFF" w:rsidRDefault="00C86FFF" w:rsidP="00817081">
            <w:pPr>
              <w:rPr>
                <w:b/>
                <w:bCs/>
              </w:rPr>
            </w:pPr>
            <w:r w:rsidRPr="00C86FFF">
              <w:rPr>
                <w:b/>
                <w:bCs/>
              </w:rPr>
              <w:t xml:space="preserve">glutathione S </w:t>
            </w:r>
            <w:proofErr w:type="spellStart"/>
            <w:r w:rsidRPr="00C86FFF">
              <w:rPr>
                <w:b/>
                <w:bCs/>
              </w:rPr>
              <w:t>transferase</w:t>
            </w:r>
            <w:proofErr w:type="spellEnd"/>
            <w:r w:rsidRPr="00C86FFF">
              <w:rPr>
                <w:b/>
                <w:bCs/>
              </w:rPr>
              <w:t xml:space="preserve"> O1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C86FFF" w:rsidRDefault="00C86FFF" w:rsidP="00817081"/>
        </w:tc>
      </w:tr>
      <w:tr w:rsidR="00817081" w:rsidTr="00817081">
        <w:tc>
          <w:tcPr>
            <w:tcW w:w="2178" w:type="dxa"/>
          </w:tcPr>
          <w:p w:rsidR="00C86FFF" w:rsidRDefault="008B7BEA" w:rsidP="00817081">
            <w:r>
              <w:t>NP_649894.1</w:t>
            </w:r>
          </w:p>
        </w:tc>
        <w:tc>
          <w:tcPr>
            <w:tcW w:w="7398" w:type="dxa"/>
          </w:tcPr>
          <w:p w:rsidR="008B7BEA" w:rsidRPr="00C86FFF" w:rsidRDefault="008B7BEA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lutathione S </w:t>
            </w:r>
            <w:proofErr w:type="spellStart"/>
            <w:r>
              <w:rPr>
                <w:b/>
                <w:bCs/>
              </w:rPr>
              <w:t>transferase</w:t>
            </w:r>
            <w:proofErr w:type="spellEnd"/>
            <w:r>
              <w:rPr>
                <w:b/>
                <w:bCs/>
              </w:rPr>
              <w:t xml:space="preserve"> Z</w:t>
            </w:r>
            <w:r w:rsidRPr="00C86FFF">
              <w:rPr>
                <w:b/>
                <w:bCs/>
              </w:rPr>
              <w:t xml:space="preserve">1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C86FFF" w:rsidRDefault="00C86FFF" w:rsidP="00817081"/>
        </w:tc>
      </w:tr>
      <w:tr w:rsidR="00817081" w:rsidTr="00817081">
        <w:tc>
          <w:tcPr>
            <w:tcW w:w="2178" w:type="dxa"/>
          </w:tcPr>
          <w:p w:rsidR="00C86FFF" w:rsidRDefault="008B7BEA" w:rsidP="00817081">
            <w:r>
              <w:t>NP_725653.1</w:t>
            </w:r>
          </w:p>
        </w:tc>
        <w:tc>
          <w:tcPr>
            <w:tcW w:w="7398" w:type="dxa"/>
          </w:tcPr>
          <w:p w:rsidR="008B7BEA" w:rsidRPr="00C86FFF" w:rsidRDefault="008B7BEA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lutathione S </w:t>
            </w:r>
            <w:proofErr w:type="spellStart"/>
            <w:r>
              <w:rPr>
                <w:b/>
                <w:bCs/>
              </w:rPr>
              <w:t>transferase</w:t>
            </w:r>
            <w:proofErr w:type="spellEnd"/>
            <w:r>
              <w:rPr>
                <w:b/>
                <w:bCs/>
              </w:rPr>
              <w:t xml:space="preserve"> S</w:t>
            </w:r>
            <w:r w:rsidRPr="00C86FFF">
              <w:rPr>
                <w:b/>
                <w:bCs/>
              </w:rPr>
              <w:t xml:space="preserve">1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C86FFF" w:rsidRDefault="00C86FFF" w:rsidP="00817081"/>
        </w:tc>
      </w:tr>
      <w:tr w:rsidR="00817081" w:rsidTr="00817081">
        <w:tc>
          <w:tcPr>
            <w:tcW w:w="2178" w:type="dxa"/>
          </w:tcPr>
          <w:p w:rsidR="008B7BEA" w:rsidRDefault="008B7BEA" w:rsidP="00817081">
            <w:r>
              <w:t>NP_572886.2</w:t>
            </w:r>
          </w:p>
        </w:tc>
        <w:tc>
          <w:tcPr>
            <w:tcW w:w="7398" w:type="dxa"/>
          </w:tcPr>
          <w:p w:rsidR="008B7BEA" w:rsidRPr="00C86FFF" w:rsidRDefault="008B7BEA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lutathione S </w:t>
            </w:r>
            <w:proofErr w:type="spellStart"/>
            <w:r>
              <w:rPr>
                <w:b/>
                <w:bCs/>
              </w:rPr>
              <w:t>transferase</w:t>
            </w:r>
            <w:proofErr w:type="spellEnd"/>
            <w:r>
              <w:rPr>
                <w:b/>
                <w:bCs/>
              </w:rPr>
              <w:t xml:space="preserve"> T4</w:t>
            </w:r>
            <w:r w:rsidRPr="00C86FFF">
              <w:rPr>
                <w:b/>
                <w:bCs/>
              </w:rPr>
              <w:t xml:space="preserve">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8B7BEA" w:rsidRDefault="008B7BEA" w:rsidP="00817081"/>
        </w:tc>
      </w:tr>
      <w:tr w:rsidR="00817081" w:rsidTr="00817081">
        <w:tc>
          <w:tcPr>
            <w:tcW w:w="2178" w:type="dxa"/>
          </w:tcPr>
          <w:p w:rsidR="008B7BEA" w:rsidRDefault="008B7BEA" w:rsidP="00817081">
            <w:r>
              <w:t>NP_611964.1</w:t>
            </w:r>
          </w:p>
        </w:tc>
        <w:tc>
          <w:tcPr>
            <w:tcW w:w="7398" w:type="dxa"/>
          </w:tcPr>
          <w:p w:rsidR="008B7BEA" w:rsidRPr="00C86FFF" w:rsidRDefault="008B7BEA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lutathione S </w:t>
            </w:r>
            <w:proofErr w:type="spellStart"/>
            <w:r>
              <w:rPr>
                <w:b/>
                <w:bCs/>
              </w:rPr>
              <w:t>transferase</w:t>
            </w:r>
            <w:proofErr w:type="spellEnd"/>
            <w:r>
              <w:rPr>
                <w:b/>
                <w:bCs/>
              </w:rPr>
              <w:t xml:space="preserve"> E12</w:t>
            </w:r>
            <w:r w:rsidRPr="00C86FFF">
              <w:rPr>
                <w:b/>
                <w:bCs/>
              </w:rPr>
              <w:t xml:space="preserve">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8B7BEA" w:rsidRDefault="008B7BEA" w:rsidP="00817081"/>
        </w:tc>
      </w:tr>
      <w:tr w:rsidR="00817081" w:rsidTr="00817081">
        <w:tc>
          <w:tcPr>
            <w:tcW w:w="2178" w:type="dxa"/>
          </w:tcPr>
          <w:p w:rsidR="008B7BEA" w:rsidRDefault="008B7BEA" w:rsidP="00817081">
            <w:r>
              <w:t>NP_524326.1</w:t>
            </w:r>
          </w:p>
        </w:tc>
        <w:tc>
          <w:tcPr>
            <w:tcW w:w="7398" w:type="dxa"/>
          </w:tcPr>
          <w:p w:rsidR="008B7BEA" w:rsidRPr="00C86FFF" w:rsidRDefault="008B7BEA" w:rsidP="008170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lutathione S </w:t>
            </w:r>
            <w:proofErr w:type="spellStart"/>
            <w:r>
              <w:rPr>
                <w:b/>
                <w:bCs/>
              </w:rPr>
              <w:t>transferase</w:t>
            </w:r>
            <w:proofErr w:type="spellEnd"/>
            <w:r>
              <w:rPr>
                <w:b/>
                <w:bCs/>
              </w:rPr>
              <w:t xml:space="preserve"> D1</w:t>
            </w:r>
            <w:r w:rsidRPr="00C86FFF">
              <w:rPr>
                <w:b/>
                <w:bCs/>
              </w:rPr>
              <w:t xml:space="preserve"> [Drosophila </w:t>
            </w:r>
            <w:proofErr w:type="spellStart"/>
            <w:r w:rsidRPr="00C86FFF">
              <w:rPr>
                <w:b/>
                <w:bCs/>
              </w:rPr>
              <w:t>melanogaster</w:t>
            </w:r>
            <w:proofErr w:type="spellEnd"/>
            <w:r w:rsidRPr="00C86FFF">
              <w:rPr>
                <w:b/>
                <w:bCs/>
              </w:rPr>
              <w:t>]</w:t>
            </w:r>
          </w:p>
          <w:p w:rsidR="008B7BEA" w:rsidRDefault="008B7BEA" w:rsidP="00817081"/>
        </w:tc>
      </w:tr>
    </w:tbl>
    <w:p w:rsidR="00817081" w:rsidRDefault="00817081" w:rsidP="00817081">
      <w:r>
        <w:t>Table 1: NCBI ID and description for the Reference protein taken in GST phylogeny.</w:t>
      </w:r>
    </w:p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Default="00817081"/>
    <w:p w:rsidR="00817081" w:rsidRPr="002B0B16" w:rsidRDefault="00817081">
      <w:pPr>
        <w:rPr>
          <w:color w:val="FF0000"/>
        </w:rPr>
      </w:pPr>
      <w:r>
        <w:t xml:space="preserve">Table 2: NCBI ID and description for the Reference protein taken in </w:t>
      </w:r>
      <w:proofErr w:type="spellStart"/>
      <w:r>
        <w:t>Carboxylesterases</w:t>
      </w:r>
      <w:proofErr w:type="spellEnd"/>
      <w:r>
        <w:t xml:space="preserve"> phylogeny</w:t>
      </w:r>
    </w:p>
    <w:tbl>
      <w:tblPr>
        <w:tblStyle w:val="TableGrid"/>
        <w:tblpPr w:leftFromText="180" w:rightFromText="180" w:horzAnchor="margin" w:tblpY="434"/>
        <w:tblW w:w="0" w:type="auto"/>
        <w:tblLook w:val="04A0"/>
      </w:tblPr>
      <w:tblGrid>
        <w:gridCol w:w="2093"/>
        <w:gridCol w:w="6115"/>
      </w:tblGrid>
      <w:tr w:rsidR="000E77D5" w:rsidTr="00FE49B2">
        <w:tc>
          <w:tcPr>
            <w:tcW w:w="2093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17081">
              <w:rPr>
                <w:rFonts w:ascii="Times New Roman" w:eastAsia="Times New Roman" w:hAnsi="Times New Roman" w:cs="Times New Roman"/>
                <w:b/>
              </w:rPr>
              <w:lastRenderedPageBreak/>
              <w:t>Cricklet</w:t>
            </w:r>
            <w:proofErr w:type="spellEnd"/>
          </w:p>
        </w:tc>
        <w:tc>
          <w:tcPr>
            <w:tcW w:w="6115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E77D5" w:rsidTr="00FE49B2">
        <w:tc>
          <w:tcPr>
            <w:tcW w:w="2093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36784.1</w:t>
            </w:r>
          </w:p>
        </w:tc>
        <w:tc>
          <w:tcPr>
            <w:tcW w:w="6115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7081">
              <w:rPr>
                <w:rFonts w:ascii="Times New Roman" w:eastAsia="Times New Roman" w:hAnsi="Times New Roman" w:cs="Times New Roman"/>
                <w:bCs/>
              </w:rPr>
              <w:t>cricklet</w:t>
            </w:r>
            <w:proofErr w:type="spellEnd"/>
            <w:r w:rsidRPr="00817081">
              <w:rPr>
                <w:rFonts w:ascii="Times New Roman" w:eastAsia="Times New Roman" w:hAnsi="Times New Roman" w:cs="Times New Roman"/>
                <w:bCs/>
              </w:rPr>
              <w:t xml:space="preserve"> [Drosophila </w:t>
            </w:r>
            <w:proofErr w:type="spellStart"/>
            <w:r w:rsidRPr="00817081">
              <w:rPr>
                <w:rFonts w:ascii="Times New Roman" w:eastAsia="Times New Roman" w:hAnsi="Times New Roman" w:cs="Times New Roman"/>
                <w:bCs/>
              </w:rPr>
              <w:t>melanogaster</w:t>
            </w:r>
            <w:proofErr w:type="spellEnd"/>
            <w:r w:rsidRPr="00817081">
              <w:rPr>
                <w:rFonts w:ascii="Times New Roman" w:eastAsia="Times New Roman" w:hAnsi="Times New Roman" w:cs="Times New Roman"/>
                <w:bCs/>
              </w:rPr>
              <w:t>]</w:t>
            </w:r>
          </w:p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E77D5" w:rsidTr="00FE49B2">
        <w:tc>
          <w:tcPr>
            <w:tcW w:w="2093" w:type="dxa"/>
          </w:tcPr>
          <w:p w:rsidR="000E77D5" w:rsidRPr="00817081" w:rsidRDefault="000E77D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303565</w:t>
            </w:r>
          </w:p>
          <w:p w:rsidR="000E77D5" w:rsidRPr="00817081" w:rsidRDefault="000E77D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6115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  <w:r w:rsidRPr="00817081">
              <w:rPr>
                <w:rFonts w:ascii="Times New Roman" w:eastAsia="Times New Roman" w:hAnsi="Times New Roman" w:cs="Times New Roman"/>
                <w:bCs/>
              </w:rPr>
              <w:t>uncharacterized protein Dmel_CG6414, isoform B [Drosophila</w:t>
            </w:r>
          </w:p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  <w:r w:rsidRPr="00817081">
              <w:rPr>
                <w:rFonts w:ascii="Times New Roman" w:eastAsia="Times New Roman" w:hAnsi="Times New Roman" w:cs="Times New Roman"/>
                <w:bCs/>
              </w:rPr>
              <w:t xml:space="preserve">            melanogaster]</w:t>
            </w:r>
          </w:p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0E77D5" w:rsidTr="00FE49B2">
        <w:tc>
          <w:tcPr>
            <w:tcW w:w="2093" w:type="dxa"/>
          </w:tcPr>
          <w:p w:rsidR="000E77D5" w:rsidRPr="00817081" w:rsidRDefault="000E77D5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Alpha esterase</w:t>
            </w:r>
          </w:p>
        </w:tc>
        <w:tc>
          <w:tcPr>
            <w:tcW w:w="6115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0E77D5" w:rsidTr="00FE49B2">
        <w:tc>
          <w:tcPr>
            <w:tcW w:w="2093" w:type="dxa"/>
          </w:tcPr>
          <w:p w:rsidR="000E77D5" w:rsidRPr="00817081" w:rsidRDefault="000E77D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246962.1</w:t>
            </w:r>
          </w:p>
        </w:tc>
        <w:tc>
          <w:tcPr>
            <w:tcW w:w="6115" w:type="dxa"/>
          </w:tcPr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  <w:r w:rsidRPr="00817081">
              <w:rPr>
                <w:rFonts w:ascii="Times New Roman" w:eastAsia="Times New Roman" w:hAnsi="Times New Roman" w:cs="Times New Roman"/>
                <w:bCs/>
              </w:rPr>
              <w:t>alpha-Esterase-10, isoform C [Drosophila melanogaster]</w:t>
            </w:r>
          </w:p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0E77D5" w:rsidTr="00FE49B2">
        <w:tc>
          <w:tcPr>
            <w:tcW w:w="2093" w:type="dxa"/>
          </w:tcPr>
          <w:p w:rsidR="000E77D5" w:rsidRPr="00817081" w:rsidRDefault="00195D56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262345.1</w:t>
            </w:r>
          </w:p>
        </w:tc>
        <w:tc>
          <w:tcPr>
            <w:tcW w:w="6115" w:type="dxa"/>
          </w:tcPr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17081">
              <w:rPr>
                <w:rFonts w:ascii="Times New Roman" w:eastAsia="Times New Roman" w:hAnsi="Times New Roman" w:cs="Times New Roman"/>
                <w:color w:val="000000"/>
              </w:rPr>
              <w:t>alpha-Esterase-2, isoform B [Drosophila melanogaster]</w:t>
            </w:r>
          </w:p>
          <w:p w:rsidR="000E77D5" w:rsidRPr="00817081" w:rsidRDefault="000E77D5" w:rsidP="00817081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195D56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24269.3</w:t>
            </w:r>
          </w:p>
        </w:tc>
        <w:tc>
          <w:tcPr>
            <w:tcW w:w="6115" w:type="dxa"/>
          </w:tcPr>
          <w:p w:rsidR="00195D56" w:rsidRPr="00817081" w:rsidRDefault="00195D56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1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195D56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F54006.3</w:t>
            </w:r>
          </w:p>
        </w:tc>
        <w:tc>
          <w:tcPr>
            <w:tcW w:w="6115" w:type="dxa"/>
          </w:tcPr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17081">
              <w:rPr>
                <w:rFonts w:ascii="Times New Roman" w:eastAsia="Times New Roman" w:hAnsi="Times New Roman" w:cs="Times New Roman"/>
                <w:color w:val="000000"/>
              </w:rPr>
              <w:t>alpha-Esterase-5, isoform A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195D56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24261.1</w:t>
            </w:r>
          </w:p>
        </w:tc>
        <w:tc>
          <w:tcPr>
            <w:tcW w:w="6115" w:type="dxa"/>
          </w:tcPr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17081">
              <w:rPr>
                <w:rFonts w:ascii="Times New Roman" w:eastAsia="Times New Roman" w:hAnsi="Times New Roman" w:cs="Times New Roman"/>
                <w:color w:val="000000"/>
              </w:rPr>
              <w:t>alpha-Esterase-7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195D56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F54014.2</w:t>
            </w:r>
          </w:p>
        </w:tc>
        <w:tc>
          <w:tcPr>
            <w:tcW w:w="6115" w:type="dxa"/>
          </w:tcPr>
          <w:p w:rsidR="00195D56" w:rsidRPr="00817081" w:rsidRDefault="00195D56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9, isoform C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303AF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24259.2</w:t>
            </w:r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8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D56" w:rsidTr="00FE49B2">
        <w:tc>
          <w:tcPr>
            <w:tcW w:w="2093" w:type="dxa"/>
          </w:tcPr>
          <w:p w:rsidR="00195D56" w:rsidRPr="00817081" w:rsidRDefault="00303AF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24267.2</w:t>
            </w:r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3, isoform A [Drosophila melanogaster]</w:t>
            </w:r>
          </w:p>
          <w:p w:rsidR="00195D56" w:rsidRPr="00817081" w:rsidRDefault="00195D56" w:rsidP="008170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303AF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524262.1</w:t>
            </w:r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6 [Drosophila melanogaster]</w:t>
            </w:r>
          </w:p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303AF5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 NP_524266.1</w:t>
            </w:r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Esterase-4 [Drosophila melanogaster]</w:t>
            </w:r>
          </w:p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F94E13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proofErr w:type="spellStart"/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Gliotactin</w:t>
            </w:r>
            <w:proofErr w:type="spellEnd"/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723929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iotact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 [Drosophila melanogaster]</w:t>
            </w:r>
          </w:p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F94E13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proofErr w:type="spellStart"/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Neurolignin</w:t>
            </w:r>
            <w:proofErr w:type="spellEnd"/>
          </w:p>
        </w:tc>
        <w:tc>
          <w:tcPr>
            <w:tcW w:w="6115" w:type="dxa"/>
          </w:tcPr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3AF5" w:rsidTr="00FE49B2">
        <w:tc>
          <w:tcPr>
            <w:tcW w:w="2093" w:type="dxa"/>
          </w:tcPr>
          <w:p w:rsidR="00303AF5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261749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erase 6, isoform B [Drosophila melanogaster]</w:t>
            </w:r>
          </w:p>
          <w:p w:rsidR="00303AF5" w:rsidRPr="00817081" w:rsidRDefault="00303AF5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788501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erase P [Drosophila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139209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ig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 precursor [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s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lifera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731170.2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ig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,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 [Drosophila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F52450.2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ig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,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 [Drosophila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Juvenile Hormone esterase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001188759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protein Dmel_CG3841, isoform B [Drosophila</w:t>
            </w:r>
          </w:p>
          <w:p w:rsidR="00F94E13" w:rsidRPr="00817081" w:rsidRDefault="00F94E13" w:rsidP="0081708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    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L41023.1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venile hormone esterase [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ebrio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itor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F94E13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lastRenderedPageBreak/>
              <w:t>NP_523758.3</w:t>
            </w:r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venile hormone esterase, isoform A [Drosophila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845CB1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611085.2</w:t>
            </w:r>
          </w:p>
        </w:tc>
        <w:tc>
          <w:tcPr>
            <w:tcW w:w="6115" w:type="dxa"/>
          </w:tcPr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venile hormone esterase duplication [Drosophila melanogaster]</w:t>
            </w:r>
          </w:p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4E13" w:rsidTr="00FE49B2">
        <w:tc>
          <w:tcPr>
            <w:tcW w:w="2093" w:type="dxa"/>
          </w:tcPr>
          <w:p w:rsidR="00F94E13" w:rsidRPr="00817081" w:rsidRDefault="00845CB1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proofErr w:type="spellStart"/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Glutactin</w:t>
            </w:r>
            <w:proofErr w:type="spellEnd"/>
          </w:p>
        </w:tc>
        <w:tc>
          <w:tcPr>
            <w:tcW w:w="6115" w:type="dxa"/>
          </w:tcPr>
          <w:p w:rsidR="00F94E13" w:rsidRPr="00817081" w:rsidRDefault="00F94E13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845CB1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611881.1</w:t>
            </w:r>
          </w:p>
        </w:tc>
        <w:tc>
          <w:tcPr>
            <w:tcW w:w="6115" w:type="dxa"/>
          </w:tcPr>
          <w:p w:rsidR="00845CB1" w:rsidRPr="00817081" w:rsidRDefault="00845CB1" w:rsidP="0081708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protein Dmel_CG10339 [Drosophila melanogaster]</w:t>
            </w:r>
          </w:p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845CB1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609244.1</w:t>
            </w:r>
          </w:p>
        </w:tc>
        <w:tc>
          <w:tcPr>
            <w:tcW w:w="6115" w:type="dxa"/>
          </w:tcPr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protein Dmel_CG9287 [Drosophila melanogaster]</w:t>
            </w:r>
          </w:p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845CB1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477504.1</w:t>
            </w:r>
          </w:p>
        </w:tc>
        <w:tc>
          <w:tcPr>
            <w:tcW w:w="6115" w:type="dxa"/>
          </w:tcPr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ct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 [Drosophila melanogaster]</w:t>
            </w:r>
          </w:p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845CB1" w:rsidP="00817081">
            <w:pPr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b/>
                <w:color w:val="444444"/>
                <w:shd w:val="clear" w:color="auto" w:fill="FFFFFF"/>
              </w:rPr>
              <w:t>Acetylcholine esterase</w:t>
            </w:r>
          </w:p>
        </w:tc>
        <w:tc>
          <w:tcPr>
            <w:tcW w:w="6115" w:type="dxa"/>
          </w:tcPr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1B117A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F49416.1</w:t>
            </w:r>
          </w:p>
        </w:tc>
        <w:tc>
          <w:tcPr>
            <w:tcW w:w="6115" w:type="dxa"/>
          </w:tcPr>
          <w:p w:rsidR="001B117A" w:rsidRPr="00817081" w:rsidRDefault="001B117A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actin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 [Drosophila melanogaster]</w:t>
            </w:r>
          </w:p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5CB1" w:rsidTr="00FE49B2">
        <w:tc>
          <w:tcPr>
            <w:tcW w:w="2093" w:type="dxa"/>
          </w:tcPr>
          <w:p w:rsidR="00845CB1" w:rsidRPr="00817081" w:rsidRDefault="001B117A" w:rsidP="00817081">
            <w:pPr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1708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NP_476953.1</w:t>
            </w:r>
          </w:p>
        </w:tc>
        <w:tc>
          <w:tcPr>
            <w:tcW w:w="6115" w:type="dxa"/>
          </w:tcPr>
          <w:p w:rsidR="001B117A" w:rsidRPr="00817081" w:rsidRDefault="001B117A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choline esterase, isoform A [Drosophila melanogaster]</w:t>
            </w:r>
          </w:p>
          <w:p w:rsidR="00845CB1" w:rsidRPr="00817081" w:rsidRDefault="00845CB1" w:rsidP="0081708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B7BEA" w:rsidRPr="008B7BEA" w:rsidRDefault="008B7BEA" w:rsidP="008B7B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BEA">
        <w:rPr>
          <w:rFonts w:ascii="Times New Roman" w:eastAsia="Times New Roman" w:hAnsi="Times New Roman" w:cs="Times New Roman"/>
          <w:sz w:val="24"/>
          <w:szCs w:val="24"/>
        </w:rPr>
        <w:br/>
      </w:r>
      <w:r w:rsidRPr="008B7BEA">
        <w:rPr>
          <w:rFonts w:ascii="Times New Roman" w:eastAsia="Times New Roman" w:hAnsi="Times New Roman" w:cs="Times New Roman"/>
          <w:sz w:val="24"/>
          <w:szCs w:val="24"/>
        </w:rPr>
        <w:br/>
      </w:r>
      <w:r w:rsidRPr="008B7BEA">
        <w:rPr>
          <w:rFonts w:ascii="Times New Roman" w:eastAsia="Times New Roman" w:hAnsi="Times New Roman" w:cs="Times New Roman"/>
          <w:sz w:val="24"/>
          <w:szCs w:val="24"/>
        </w:rPr>
        <w:br/>
      </w:r>
      <w:r w:rsidRPr="008B7BEA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8B7BEA" w:rsidRDefault="008B7BEA"/>
    <w:sectPr w:rsidR="008B7BEA" w:rsidSect="00817081">
      <w:headerReference w:type="default" r:id="rId6"/>
      <w:pgSz w:w="12240" w:h="15840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9C7" w:rsidRDefault="001979C7" w:rsidP="00817081">
      <w:pPr>
        <w:spacing w:after="0" w:line="240" w:lineRule="auto"/>
      </w:pPr>
      <w:r>
        <w:separator/>
      </w:r>
    </w:p>
  </w:endnote>
  <w:endnote w:type="continuationSeparator" w:id="0">
    <w:p w:rsidR="001979C7" w:rsidRDefault="001979C7" w:rsidP="00817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9C7" w:rsidRDefault="001979C7" w:rsidP="00817081">
      <w:pPr>
        <w:spacing w:after="0" w:line="240" w:lineRule="auto"/>
      </w:pPr>
      <w:r>
        <w:separator/>
      </w:r>
    </w:p>
  </w:footnote>
  <w:footnote w:type="continuationSeparator" w:id="0">
    <w:p w:rsidR="001979C7" w:rsidRDefault="001979C7" w:rsidP="00817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7081" w:rsidRDefault="0081708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6FFF"/>
    <w:rsid w:val="000E1086"/>
    <w:rsid w:val="000E77D5"/>
    <w:rsid w:val="00195D56"/>
    <w:rsid w:val="001979C7"/>
    <w:rsid w:val="001B117A"/>
    <w:rsid w:val="002B0B16"/>
    <w:rsid w:val="00303AF5"/>
    <w:rsid w:val="00400C8A"/>
    <w:rsid w:val="00444F3B"/>
    <w:rsid w:val="00712E99"/>
    <w:rsid w:val="00817081"/>
    <w:rsid w:val="00820FDD"/>
    <w:rsid w:val="00845CB1"/>
    <w:rsid w:val="008B7BEA"/>
    <w:rsid w:val="00B1420F"/>
    <w:rsid w:val="00B8399A"/>
    <w:rsid w:val="00C34BA1"/>
    <w:rsid w:val="00C53EDF"/>
    <w:rsid w:val="00C86FFF"/>
    <w:rsid w:val="00F13A35"/>
    <w:rsid w:val="00F50946"/>
    <w:rsid w:val="00F8630B"/>
    <w:rsid w:val="00F94E13"/>
    <w:rsid w:val="00FE4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F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5D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5D5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1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7081"/>
  </w:style>
  <w:style w:type="paragraph" w:styleId="Footer">
    <w:name w:val="footer"/>
    <w:basedOn w:val="Normal"/>
    <w:link w:val="FooterChar"/>
    <w:uiPriority w:val="99"/>
    <w:semiHidden/>
    <w:unhideWhenUsed/>
    <w:rsid w:val="0081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7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3</cp:revision>
  <dcterms:created xsi:type="dcterms:W3CDTF">2020-09-26T10:30:00Z</dcterms:created>
  <dcterms:modified xsi:type="dcterms:W3CDTF">2020-10-07T07:55:00Z</dcterms:modified>
</cp:coreProperties>
</file>